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89E36" w14:textId="77777777" w:rsidR="002B4583" w:rsidRPr="004262FF" w:rsidRDefault="00802A5C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4262FF">
        <w:rPr>
          <w:rFonts w:ascii="Times New Roman" w:hAnsi="Times New Roman"/>
          <w:sz w:val="24"/>
          <w:szCs w:val="24"/>
        </w:rPr>
        <w:t>Table S1</w:t>
      </w:r>
      <w:r w:rsidR="00CA644B" w:rsidRPr="004262FF">
        <w:rPr>
          <w:rFonts w:ascii="Times New Roman" w:hAnsi="Times New Roman"/>
          <w:sz w:val="24"/>
          <w:szCs w:val="24"/>
        </w:rPr>
        <w:t xml:space="preserve"> </w:t>
      </w:r>
      <w:r w:rsidR="00CA644B" w:rsidRPr="004262FF">
        <w:rPr>
          <w:rFonts w:ascii="Times New Roman" w:hAnsi="Times New Roman"/>
          <w:color w:val="000000"/>
          <w:kern w:val="0"/>
          <w:sz w:val="24"/>
          <w:szCs w:val="24"/>
        </w:rPr>
        <w:t>Demographical and clinical characteristics of the CE patients</w:t>
      </w:r>
    </w:p>
    <w:p w14:paraId="438A5EE0" w14:textId="77777777" w:rsidR="00CA644B" w:rsidRPr="004262FF" w:rsidRDefault="00CA644B">
      <w:pPr>
        <w:rPr>
          <w:rFonts w:ascii="Times New Roman" w:hAnsi="Times New Roman"/>
          <w:sz w:val="24"/>
          <w:szCs w:val="24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889"/>
        <w:gridCol w:w="1033"/>
        <w:gridCol w:w="789"/>
        <w:gridCol w:w="833"/>
        <w:gridCol w:w="833"/>
        <w:gridCol w:w="799"/>
        <w:gridCol w:w="2126"/>
        <w:gridCol w:w="1276"/>
      </w:tblGrid>
      <w:tr w:rsidR="004262FF" w:rsidRPr="004262FF" w14:paraId="3BD558E0" w14:textId="77777777" w:rsidTr="00A67B15">
        <w:trPr>
          <w:trHeight w:val="771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8860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8BEA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  <w:p w14:paraId="14265CF6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11C0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der（F</w:t>
            </w:r>
            <w:proofErr w:type="spellEnd"/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/M）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B810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E Stag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F1F6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U/L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5465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ST</w:t>
            </w: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U/L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5B12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P</w:t>
            </w: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U/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273BF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zation of cysts [location, diameter (cm)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0E54" w14:textId="77777777" w:rsidR="00802A5C" w:rsidRPr="004262FF" w:rsidRDefault="00802A5C" w:rsidP="00A67B1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hether or recurrence</w:t>
            </w:r>
          </w:p>
        </w:tc>
      </w:tr>
      <w:tr w:rsidR="004262FF" w:rsidRPr="004262FF" w14:paraId="15165BBB" w14:textId="77777777" w:rsidTr="00A67B15">
        <w:trPr>
          <w:trHeight w:val="318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513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25B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C84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0A0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C5D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010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4D2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8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AD8E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, 7.9×6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F90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4F2DC5FB" w14:textId="77777777" w:rsidTr="00A67B15">
        <w:trPr>
          <w:trHeight w:val="9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C98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53E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A0A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E0B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CA0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4.7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65A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2.9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96B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7.2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7711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L, 7.0×10.0; 6.0×7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B4C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62580E6C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202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363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786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F51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0A4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5C5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C9C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9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80CD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RL, 8.8×8.3; </w:t>
            </w:r>
          </w:p>
          <w:p w14:paraId="714C2A70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, 10.9×6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EF2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1747E94F" w14:textId="77777777" w:rsidTr="007852EB">
        <w:trPr>
          <w:trHeight w:val="411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4236" w14:textId="6F1F320A" w:rsidR="00A67B15" w:rsidRPr="004262FF" w:rsidRDefault="00A67B15" w:rsidP="007852EB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7852E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10E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F88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9E3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A21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0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F47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1.0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73B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.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CCBC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RL, 13.4×10.3; </w:t>
            </w:r>
          </w:p>
          <w:p w14:paraId="13CA0405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L, 4.0×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DE6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0CA19570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E4CC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0FE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330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0F9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3C3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9.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E9B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9.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B0A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79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BFBA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8×8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F9D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2EE44E0C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EB0B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642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EA5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E25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174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837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69A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8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54EF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, 4.3×3.5; 1.5×1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14D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33592479" w14:textId="77777777" w:rsidTr="00A67B15">
        <w:trPr>
          <w:trHeight w:val="284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FE1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DEF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8F2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D5A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C19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6CE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DD1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6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8C0D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6×3.7; 1.7×1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C09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3F07FD12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FCE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776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53C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B73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1B0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28D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.0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DAF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3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BA54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8×9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1F2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7D27BB25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6B5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AD3D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E5AF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535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6E9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3.0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961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.0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8DC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.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DA13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L, 6.0×6.0; 3.0×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D443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4BCFBBE3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6C1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36C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4A9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0B4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56E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2.0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1F7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4.0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8EA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.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2B6C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L, 8.0×7.0; 2.0×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A2A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55B1E944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C2D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8D1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6C9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117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598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9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57B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9.0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0DF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1.7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916E3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L, 7.0×6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C33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46565E23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BFB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AD5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936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F9F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004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4AC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DF6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53B4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RL, 9.0×7.0; 2.0×1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0B0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1DF55BC3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3BB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642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C88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7CA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8AC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F7C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7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D20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.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1661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LL, 8.8×9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7E2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1BCD566B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072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4FA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073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EC3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FF2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1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663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53.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FB8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083E6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.3×11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FE6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061C1B31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10E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331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52D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F45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BA6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.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C03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B96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2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7F90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8.0×6.8; </w:t>
            </w:r>
          </w:p>
          <w:p w14:paraId="51867F8B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6.5×3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D53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29DAC2DA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E9B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CCD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8F1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80C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61A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038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88F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6E27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.8×8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978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5468175C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F08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270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312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777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EE7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F88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820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8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3EF3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5×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EC8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2E718577" w14:textId="77777777" w:rsidTr="00A67B15">
        <w:trPr>
          <w:trHeight w:val="316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000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1EE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93D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0FC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094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D2C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507F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8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EC0F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RL, 1.1×1.6; </w:t>
            </w:r>
          </w:p>
          <w:p w14:paraId="5D07BFB5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, 13.7×8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6EC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7EC53D9D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FBA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EBD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7D7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CFF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F89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D23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60F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C24A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8×4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739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459E1F77" w14:textId="77777777" w:rsidTr="00A67B15">
        <w:trPr>
          <w:trHeight w:val="274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BC3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D13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043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BEF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10C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7.4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A1D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1.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D51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9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EC50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9×1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A20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41AC6DD3" w14:textId="77777777" w:rsidTr="00A67B15">
        <w:trPr>
          <w:trHeight w:val="274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FD2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DB1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1ED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3F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B00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F5D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62D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6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48F80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8×6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0BD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0D74A6AE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1F4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C8A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6AA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A85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147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5.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C57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39F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C897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1×11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3F7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4DBF6CB8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0AA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46F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4DB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27D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471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2.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163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74C8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1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4C8D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7×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ACF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544F3954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C08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2A1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BA8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DF9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D5C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0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292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B2A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2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A9AE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1×8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392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42DC210D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3E6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FA8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37C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B22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481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12E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A1E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2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C68E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37×3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1E0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007DD274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CB3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A82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388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8FD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4F6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0F4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3AB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5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0287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1×8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C78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575FC514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4D0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222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BC9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837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005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F0B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273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1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8207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.5×1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30B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3439A571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7FF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B9B8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9325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E156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737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2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54AF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822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2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33E9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RL, 5.2×5.8; </w:t>
            </w:r>
          </w:p>
          <w:p w14:paraId="75D23826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, 12.4×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0716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06222845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C0B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C5BC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78F1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7F82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5C6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459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BD9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411D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L, 7.0×5.8; 8.4×5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BC6B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5A5C22BD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98E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052D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63B8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518C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618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EAB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14F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4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826C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, 8.7×8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265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47662F05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84D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7104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8DC8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7B8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FAF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2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237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F78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89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B0F7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, 12.2×9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DE48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1E6DCA33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BBD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0074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1C95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740A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A3D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1A6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.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2DE5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55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9EC7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, 22.1×1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2A68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4262FF" w:rsidRPr="004262FF" w14:paraId="09C332E2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C80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11DA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AE4A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1B6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4C6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13A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369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5218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2×4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1345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374E7B34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C26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lastRenderedPageBreak/>
              <w:t>3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82A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BC2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07F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8D1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158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E7C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2.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B48C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3×5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4C1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0A372366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5A1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539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826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977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69B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042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5.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F2A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2B35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8×3.8; 3.7×3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81D9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12EED041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B11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5E5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444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B4F4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BCB8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D50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727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3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FBD2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</w:t>
            </w: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3×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658D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1B12EE2A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152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FE5F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3DC7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EF22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BE2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86A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ABA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7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EA80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L, 7.0×5.8; 8.4×5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EE0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0068C500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8B8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FAA8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BF3F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A0E9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005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9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8A9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7.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5D9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5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1D73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, 7.0×6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B132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6FDCB17D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51F6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36B6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E55F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2DB9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059A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A4F0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434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8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0969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, 6.0×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E793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631F48A8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065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04A9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B04C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1E03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4117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DB1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.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6D1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7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6093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L, 5.9×4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A5BF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4262FF" w:rsidRPr="004262FF" w14:paraId="54747EF1" w14:textId="77777777" w:rsidTr="00A67B15">
        <w:trPr>
          <w:trHeight w:val="280"/>
          <w:jc w:val="center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3EAE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82DC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101B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C20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黑体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BDA3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FA2B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1.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294C" w14:textId="77777777" w:rsidR="00A67B15" w:rsidRPr="004262FF" w:rsidRDefault="00A67B15" w:rsidP="00A67B1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0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351B" w14:textId="77777777" w:rsidR="00A67B15" w:rsidRPr="004262FF" w:rsidRDefault="00A67B15" w:rsidP="00A67B15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RL, 16.9×13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273E" w14:textId="77777777" w:rsidR="00A67B15" w:rsidRPr="004262FF" w:rsidRDefault="00A67B15" w:rsidP="00A67B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262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</w:tbl>
    <w:p w14:paraId="1436C27D" w14:textId="77777777" w:rsidR="00802A5C" w:rsidRPr="004262FF" w:rsidRDefault="00802A5C">
      <w:pPr>
        <w:rPr>
          <w:rFonts w:ascii="Times New Roman" w:hAnsi="Times New Roman"/>
          <w:sz w:val="20"/>
          <w:szCs w:val="20"/>
        </w:rPr>
      </w:pPr>
    </w:p>
    <w:p w14:paraId="13CFEE35" w14:textId="77777777" w:rsidR="00802A5C" w:rsidRDefault="00802A5C" w:rsidP="00F17AC3">
      <w:pPr>
        <w:widowControl/>
        <w:spacing w:line="360" w:lineRule="auto"/>
        <w:jc w:val="left"/>
        <w:rPr>
          <w:rFonts w:ascii="Times New Roman" w:hAnsi="Times New Roman" w:hint="eastAsia"/>
          <w:color w:val="000000"/>
          <w:sz w:val="24"/>
          <w:szCs w:val="24"/>
        </w:rPr>
      </w:pPr>
      <w:r w:rsidRPr="004262FF">
        <w:rPr>
          <w:rFonts w:ascii="Times New Roman" w:hAnsi="Times New Roman"/>
          <w:b/>
          <w:bCs/>
          <w:color w:val="000000"/>
          <w:sz w:val="24"/>
          <w:szCs w:val="24"/>
        </w:rPr>
        <w:t>Abbreviations:</w:t>
      </w:r>
      <w:r w:rsidRPr="004262FF">
        <w:rPr>
          <w:rFonts w:ascii="Times New Roman" w:hAnsi="Times New Roman"/>
          <w:color w:val="000000"/>
          <w:sz w:val="24"/>
          <w:szCs w:val="24"/>
        </w:rPr>
        <w:t xml:space="preserve"> F, female; M, male; LL, left liver lobe; RL, right liver lobe; ALT, alanine aminotransferase; AST, aspartate aminotransferase; ALP, alkaline phosphatase</w:t>
      </w:r>
      <w:r w:rsidRPr="004262FF">
        <w:rPr>
          <w:rFonts w:ascii="Times New Roman" w:eastAsia="宋体" w:hAnsi="Times New Roman"/>
          <w:color w:val="000000"/>
          <w:kern w:val="0"/>
          <w:sz w:val="24"/>
          <w:szCs w:val="24"/>
        </w:rPr>
        <w:t>;</w:t>
      </w:r>
      <w:r w:rsidRPr="004262FF">
        <w:rPr>
          <w:rFonts w:ascii="Times New Roman" w:hAnsi="Times New Roman"/>
          <w:color w:val="000000"/>
          <w:sz w:val="24"/>
          <w:szCs w:val="24"/>
        </w:rPr>
        <w:t xml:space="preserve"> N, none; Y, yes</w:t>
      </w:r>
      <w:r w:rsidR="00A67B15" w:rsidRPr="004262FF"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2AF234F5" w14:textId="77777777" w:rsidR="00802A5C" w:rsidRPr="00802A5C" w:rsidRDefault="00802A5C" w:rsidP="00F17AC3">
      <w:pPr>
        <w:rPr>
          <w:rFonts w:ascii="Times New Roman" w:hAnsi="Times New Roman"/>
          <w:sz w:val="20"/>
          <w:szCs w:val="20"/>
        </w:rPr>
      </w:pPr>
    </w:p>
    <w:sectPr w:rsidR="00802A5C" w:rsidRPr="0080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46F58" w14:textId="77777777" w:rsidR="00B46072" w:rsidRDefault="00B46072" w:rsidP="00A67B15">
      <w:r>
        <w:separator/>
      </w:r>
    </w:p>
  </w:endnote>
  <w:endnote w:type="continuationSeparator" w:id="0">
    <w:p w14:paraId="0510B621" w14:textId="77777777" w:rsidR="00B46072" w:rsidRDefault="00B46072" w:rsidP="00A67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4009D" w14:textId="77777777" w:rsidR="00B46072" w:rsidRDefault="00B46072" w:rsidP="00A67B15">
      <w:r>
        <w:separator/>
      </w:r>
    </w:p>
  </w:footnote>
  <w:footnote w:type="continuationSeparator" w:id="0">
    <w:p w14:paraId="5BDD8DA6" w14:textId="77777777" w:rsidR="00B46072" w:rsidRDefault="00B46072" w:rsidP="00A67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EB"/>
    <w:rsid w:val="000B0810"/>
    <w:rsid w:val="002B4583"/>
    <w:rsid w:val="003D114D"/>
    <w:rsid w:val="004262FF"/>
    <w:rsid w:val="007852EB"/>
    <w:rsid w:val="00802A5C"/>
    <w:rsid w:val="00A67B15"/>
    <w:rsid w:val="00B46072"/>
    <w:rsid w:val="00C748C9"/>
    <w:rsid w:val="00CA644B"/>
    <w:rsid w:val="00F17AC3"/>
    <w:rsid w:val="00FA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B8E6D"/>
  <w15:chartTrackingRefBased/>
  <w15:docId w15:val="{A88077B9-8189-41D2-85C3-B4661BC2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02A5C"/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7B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A67B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7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A67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6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xin\Desktop\20230930&#28070;&#33394;\Table%20S1-CE-use-w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1-CE-use-wh</Template>
  <TotalTime>2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xin</dc:creator>
  <cp:keywords/>
  <dc:description/>
  <cp:lastModifiedBy>hexin</cp:lastModifiedBy>
  <cp:revision>1</cp:revision>
  <dcterms:created xsi:type="dcterms:W3CDTF">2023-10-02T17:15:00Z</dcterms:created>
  <dcterms:modified xsi:type="dcterms:W3CDTF">2023-10-02T17:17:00Z</dcterms:modified>
</cp:coreProperties>
</file>